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7AFB" w14:textId="20477D05" w:rsidR="00F002EB" w:rsidRPr="00AC5775" w:rsidRDefault="0039496F" w:rsidP="00A3447E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Multimedia Appendix</w:t>
      </w:r>
      <w:r w:rsidR="00F002EB" w:rsidRPr="00AC5775">
        <w:rPr>
          <w:sz w:val="20"/>
          <w:szCs w:val="20"/>
        </w:rPr>
        <w:t xml:space="preserve"> 1. </w:t>
      </w:r>
    </w:p>
    <w:p w14:paraId="2AE107EA" w14:textId="60635F2A" w:rsidR="00975696" w:rsidRPr="00AC5775" w:rsidRDefault="00F002EB" w:rsidP="00975696">
      <w:pPr>
        <w:ind w:firstLine="0"/>
        <w:rPr>
          <w:sz w:val="20"/>
          <w:szCs w:val="20"/>
        </w:rPr>
      </w:pPr>
      <w:r w:rsidRPr="00AC5775">
        <w:rPr>
          <w:rFonts w:eastAsia="Times New Roman" w:cs="Times New Roman"/>
          <w:i/>
          <w:iCs/>
          <w:color w:val="000000"/>
          <w:sz w:val="20"/>
          <w:szCs w:val="20"/>
          <w:lang w:eastAsia="en-AU"/>
        </w:rPr>
        <w:t>Details of data selection, data pre-processing and data analysis broken down by study</w:t>
      </w:r>
    </w:p>
    <w:tbl>
      <w:tblPr>
        <w:tblW w:w="148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1842"/>
        <w:gridCol w:w="3544"/>
        <w:gridCol w:w="1417"/>
        <w:gridCol w:w="1843"/>
        <w:gridCol w:w="1559"/>
        <w:gridCol w:w="1418"/>
      </w:tblGrid>
      <w:tr w:rsidR="00A3447E" w:rsidRPr="00AC5775" w14:paraId="06673C3D" w14:textId="77777777" w:rsidTr="00483AD7">
        <w:trPr>
          <w:divId w:val="1022708453"/>
          <w:trHeight w:val="520"/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9E57E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Author, y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5FFA4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urce of dat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D33DC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re-processing programs; packag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B4D5E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re-processing ste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4162C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ethod for selecting number of top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355C0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Estimation Algorithm; alpha parameter; delta 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D7054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Analysis programs; packag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B2E98" w14:textId="77777777" w:rsidR="00975696" w:rsidRPr="00AC5775" w:rsidRDefault="00975696" w:rsidP="00975696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Evaluate relationships between topics</w:t>
            </w:r>
          </w:p>
        </w:tc>
      </w:tr>
      <w:tr w:rsidR="00A3447E" w:rsidRPr="00AC5775" w14:paraId="531036B1" w14:textId="77777777" w:rsidTr="00483AD7">
        <w:trPr>
          <w:divId w:val="1022708453"/>
          <w:trHeight w:val="2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9A6C" w14:textId="04874BDF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Abdellaoui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8</w:t>
            </w:r>
            <w:r w:rsidR="001129CF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</w:t>
            </w:r>
            <w:r w:rsidR="00FE0A89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  <w:r w:rsidR="001129CF"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E5CC" w14:textId="6983AF82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Detec’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database; a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database that collects message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from several French forums using a Web crawler.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A7E4E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tm,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nowballC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and slam packag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3CD7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words used to build corpus (i.e., drug names)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whitespa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N-gram: unigram and bigram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70162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Log Bays facto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016A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aximum a posteriori (MAP) algorithm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203E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and MAPTPX package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B11C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oted as limitation</w:t>
            </w:r>
          </w:p>
        </w:tc>
      </w:tr>
      <w:tr w:rsidR="00A3447E" w:rsidRPr="00AC5775" w14:paraId="0CD1E970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F14FF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354E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D3CA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E026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DDA3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62CD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08DF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53368" w14:textId="77777777" w:rsidR="00975696" w:rsidRPr="00AC5775" w:rsidRDefault="00975696" w:rsidP="009008A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661F54CB" w14:textId="77777777" w:rsidTr="00483AD7">
        <w:trPr>
          <w:divId w:val="1022708453"/>
          <w:trHeight w:val="124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51A31" w14:textId="0B3B21E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Afshar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AC5F5" w14:textId="76901572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Clinical no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92119" w14:textId="1093ACA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Apache clinical Text Analysis Knowledge Extraction System (CTAKE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76E70" w14:textId="0C534E6D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ke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47490" w14:textId="72F4513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topic coh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882CB" w14:textId="21DC658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E6E5A" w14:textId="1F2EB41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C4CE9" w14:textId="5DBFD95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4C900D93" w14:textId="77777777" w:rsidTr="00483AD7">
        <w:trPr>
          <w:divId w:val="1022708453"/>
          <w:trHeight w:val="5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457E5" w14:textId="7C5280E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Ala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4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CCE59" w14:textId="04286DEC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5045F" w14:textId="1E0DB33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59AC2" w14:textId="0EA09BC6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EF433" w14:textId="4284B22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AF556" w14:textId="77B356FC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2AF8B" w14:textId="361CF31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55664" w14:textId="0FA58DD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769ACDDA" w14:textId="77777777" w:rsidTr="00483AD7">
        <w:trPr>
          <w:divId w:val="1022708453"/>
          <w:trHeight w:val="1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182FE" w14:textId="0C388932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Barry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5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F20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149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01D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number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whitespac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punctu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7107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4EA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BAD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1468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8AFFA67" w14:textId="77777777" w:rsidTr="0063583F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D8224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A8B26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B9E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45C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E3D1E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F8F54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E71EA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90CA5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6975731" w14:textId="77777777" w:rsidTr="0063583F">
        <w:trPr>
          <w:divId w:val="1022708453"/>
          <w:trHeight w:val="1439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F6D7" w14:textId="006E9F0B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Bittermann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6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8380" w14:textId="760207BB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PSYNDEX database. Included articles, book chapters, reports and dissertations.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A6D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tm packag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115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whitespa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4040" w14:textId="1446995F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log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kelihoo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A49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; 0.1; 0.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86A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7F3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oted as limitation</w:t>
            </w:r>
          </w:p>
        </w:tc>
      </w:tr>
      <w:tr w:rsidR="00FE0A89" w:rsidRPr="00AC5775" w14:paraId="2095F113" w14:textId="77777777" w:rsidTr="0063583F">
        <w:trPr>
          <w:divId w:val="1022708453"/>
          <w:trHeight w:val="42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8A4DA" w14:textId="334AA552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Carpenter et al.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7]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25E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web platform (Happify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A9C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DF0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keniz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10D8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topic probabilit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161B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; 5; N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899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279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Inter-topic correlation matrix and scree plot</w:t>
            </w:r>
          </w:p>
        </w:tc>
      </w:tr>
      <w:tr w:rsidR="00FE0A89" w:rsidRPr="00AC5775" w14:paraId="617572DA" w14:textId="77777777" w:rsidTr="00483AD7">
        <w:trPr>
          <w:divId w:val="1022708453"/>
          <w:trHeight w:val="67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2D3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A2DA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B40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9883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FEA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F20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3BA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31F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2D4DD10C" w14:textId="77777777" w:rsidTr="00483AD7">
        <w:trPr>
          <w:divId w:val="1022708453"/>
          <w:trHeight w:val="563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FB05" w14:textId="4C42545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arron-Arthur et al.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8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E94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cial media: forum (Internet support group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BlueBoard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0E9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2CEF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82D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topic coherence and specificity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4DC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3779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29A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1CABF65E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89F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4D1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DE65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6AA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contractions of common w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85F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89B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853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E80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DED3E4F" w14:textId="77777777" w:rsidTr="00483AD7">
        <w:trPr>
          <w:divId w:val="1022708453"/>
          <w:trHeight w:val="110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73E1B" w14:textId="4FE5231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hen et al., 2015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49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4FF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cial media: forums (Vapor Talk General E-Cig Discussion, Hookah Forum General Discussion, Vapor Talk Health &amp; Safety, and th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smoking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subreddit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E0B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FEA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C4AE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F5F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656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049D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20380C6D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7C1A7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0F2E4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243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A06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589FC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F77C8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700C1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8CF8F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498BA536" w14:textId="77777777" w:rsidTr="00483AD7">
        <w:trPr>
          <w:divId w:val="1022708453"/>
          <w:trHeight w:val="52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6C45" w14:textId="682DF1EC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hoi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0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4F2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Web of Scie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A54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idytex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207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33BA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3929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7CE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49D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4665B3CA" w14:textId="77777777" w:rsidTr="00483AD7">
        <w:trPr>
          <w:divId w:val="1022708453"/>
          <w:trHeight w:val="52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DE11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1C4E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30E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dap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D75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pell check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Assessed for formatting errors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7256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1C3B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F312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CA86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6595E060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AF189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4F0D6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28B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tm pack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C71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emming/lemmatization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96441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BF5A4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F6746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DBCEB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4926768" w14:textId="77777777" w:rsidTr="0063583F">
        <w:trPr>
          <w:divId w:val="1022708453"/>
          <w:trHeight w:val="1040"/>
        </w:trPr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DAEEC" w14:textId="2EDD92E1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houdhury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1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6AB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interview transcrip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36F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5647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4FD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Quantitative approach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ullback-Leibler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divergence, harmonic mean of model log-likelihoods, and Jensen-Shannon divergenc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D08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D5B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and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datuning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DB5C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 Entropy</w:t>
            </w:r>
          </w:p>
        </w:tc>
      </w:tr>
      <w:tr w:rsidR="00FE0A89" w:rsidRPr="00AC5775" w14:paraId="5C348026" w14:textId="77777777" w:rsidTr="0063583F">
        <w:trPr>
          <w:divId w:val="1022708453"/>
          <w:trHeight w:val="29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E6C3" w14:textId="456E0196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han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2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828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achOu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78D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4E37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-gram: unigram and bigra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65D7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D4C6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793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695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736F338" w14:textId="77777777" w:rsidTr="0063583F">
        <w:trPr>
          <w:divId w:val="1022708453"/>
          <w:trHeight w:val="1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51A54" w14:textId="2BABB346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Feldhege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3]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FF14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Reddit (r/depression)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794F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tm pack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C59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selective text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717B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exclusivity and topic coheren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226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Bayesian inference methods; Bayesian inference method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359C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31A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81E96AB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93B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D4A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109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54E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088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E34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280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77DB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1FC1B72E" w14:textId="77777777" w:rsidTr="00483AD7">
        <w:trPr>
          <w:divId w:val="1022708453"/>
          <w:trHeight w:val="1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F903" w14:textId="030AD366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ranz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A83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eenHelp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A57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A63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whitespac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7FB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D46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9A16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E39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492BE808" w14:textId="77777777" w:rsidTr="00483AD7">
        <w:trPr>
          <w:divId w:val="1022708453"/>
          <w:trHeight w:val="69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1056" w14:textId="692B736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rber, 2014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5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AF0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55B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33D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510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C9B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35D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85A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7FD4C766" w14:textId="77777777" w:rsidTr="00483AD7">
        <w:trPr>
          <w:divId w:val="1022708453"/>
          <w:trHeight w:val="169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5EDD" w14:textId="0BD296F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orgi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6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039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; congressional hearings and annual report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Other; newspaper articl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F11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66B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pell check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emiming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/lemmat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4EA7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Quantitative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ullback-Leibler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divergence and Jensen-Shannon divergen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Qualitative; semantic cont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F65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937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16A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71D65374" w14:textId="77777777" w:rsidTr="00483AD7">
        <w:trPr>
          <w:divId w:val="1022708453"/>
          <w:trHeight w:val="52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8BA2" w14:textId="7E6896E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uo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7]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8CA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Web of Scienc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FBD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8B9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0E8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topic coherence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357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65A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C94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oted as limitation</w:t>
            </w:r>
          </w:p>
        </w:tc>
      </w:tr>
      <w:tr w:rsidR="00FE0A89" w:rsidRPr="00AC5775" w14:paraId="05328EBA" w14:textId="77777777" w:rsidTr="00483AD7">
        <w:trPr>
          <w:divId w:val="1022708453"/>
          <w:trHeight w:val="52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4C8A3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60452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A318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AD6A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E94BA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0781E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107FD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0663E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F0349BA" w14:textId="77777777" w:rsidTr="0063583F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9A1CE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53D7F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1A10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AA7F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6B5BB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AA6E4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55316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54D1D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F000D32" w14:textId="77777777" w:rsidTr="0063583F">
        <w:trPr>
          <w:divId w:val="1022708453"/>
          <w:trHeight w:val="290"/>
        </w:trPr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01A86" w14:textId="4C45CB3F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Hemmatian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8]</w:t>
            </w:r>
          </w:p>
        </w:tc>
        <w:tc>
          <w:tcPr>
            <w:tcW w:w="226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31C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Reddit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F0B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16A8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87A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 and topic coheren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A80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0.1; 0.1</w:t>
            </w:r>
          </w:p>
        </w:tc>
        <w:tc>
          <w:tcPr>
            <w:tcW w:w="155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E69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04B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508EA55" w14:textId="77777777" w:rsidTr="0063583F">
        <w:trPr>
          <w:divId w:val="1022708453"/>
          <w:trHeight w:val="104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6DE6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FDC5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6F7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DFE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Stemming/lemmatiz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selective text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E792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BD8D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B797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09D2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2DE05BA7" w14:textId="77777777" w:rsidTr="0063583F">
        <w:trPr>
          <w:divId w:val="1022708453"/>
          <w:trHeight w:val="166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29592" w14:textId="55ABB4E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Hwang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59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0E1F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Reddit (r/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oseI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EDE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CEA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AF9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93D1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9F6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4280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31EF930C" w14:textId="77777777" w:rsidTr="00483AD7">
        <w:trPr>
          <w:divId w:val="1022708453"/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D79C" w14:textId="6D1C7FF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worska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0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42928" w14:textId="1B32488E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Corporate Social Responsibility reports, environmental reports, social responsibility sections in annual report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A0D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58876" w14:textId="73162BF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pecial character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0C73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A91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1048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C6C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8552A97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EE6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C45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F8FD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924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D5A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36A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42B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603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5474A54D" w14:textId="77777777" w:rsidTr="0063583F">
        <w:trPr>
          <w:divId w:val="1022708453"/>
          <w:trHeight w:val="94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4FC72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9943B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D38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20B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number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2AB0B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C9AC2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DE27F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AEFEE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10C8DE2E" w14:textId="77777777" w:rsidTr="00483AD7">
        <w:trPr>
          <w:divId w:val="1022708453"/>
          <w:trHeight w:val="92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5138" w14:textId="50F5B1A8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ung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1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692E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Company review website (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obplane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A5A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A33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whitespa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N-gram: bigra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C9D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658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445D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7BDC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Hierarchical clustering analysis</w:t>
            </w:r>
          </w:p>
        </w:tc>
      </w:tr>
      <w:tr w:rsidR="00FE0A89" w:rsidRPr="00AC5775" w14:paraId="66D51214" w14:textId="77777777" w:rsidTr="00483AD7">
        <w:trPr>
          <w:divId w:val="1022708453"/>
          <w:trHeight w:val="52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3E7E" w14:textId="21015D7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agashe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2]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A089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781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336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N-gram: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uni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-gram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A14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-document topic distributions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31CD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5; 0.0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D5A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F29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222D2AEE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23671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62DA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1384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DDE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44AB6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6F42E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66D7F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77C0D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4484B6C2" w14:textId="77777777" w:rsidTr="0063583F">
        <w:trPr>
          <w:divId w:val="1022708453"/>
          <w:trHeight w:val="1540"/>
        </w:trPr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C2DB" w14:textId="6237E06E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arami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3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0F9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www.everydaysexism.com; users post their experiences of workplace sexism and sexual harassment.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115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D9C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number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punctu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Tokeniz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N-gram: unigra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7BBC" w14:textId="242397BB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log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kelihoo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D05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427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C2B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292D436" w14:textId="77777777" w:rsidTr="0063583F">
        <w:trPr>
          <w:divId w:val="1022708453"/>
          <w:trHeight w:val="99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121C" w14:textId="4DC18A5E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ee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4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789A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Web of Science (Science Citation Index Expanded, Social Sciences Citation Index, Arts &amp; Humanities Citation Index, Emerging Sources Citation Index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781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4C4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emming/lemmat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D03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Quantitative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ptimal_k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functio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2C4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EA3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2452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2FB7706D" w14:textId="77777777" w:rsidTr="0063583F">
        <w:trPr>
          <w:divId w:val="1022708453"/>
          <w:trHeight w:val="958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3F18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6E1E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5246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tm pack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246B" w14:textId="34A1FF18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8E6E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EF11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58D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4225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2AA24CF8" w14:textId="77777777" w:rsidTr="0063583F">
        <w:trPr>
          <w:divId w:val="1022708453"/>
          <w:trHeight w:val="114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DE3D" w14:textId="5B46D1D2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Kigerl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5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A9F6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cial media: forum (CSU,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ardersForu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BitsHacking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0D8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158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3533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Quantitative; minimization fit metric,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ullback-Leibler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divergence, harmonic mean of model log-likelihoods, Jensen-Shannon divergence, and perplexity using 5-fold cross valid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E13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D7B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42E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1342C2ED" w14:textId="77777777" w:rsidTr="0063583F">
        <w:trPr>
          <w:divId w:val="1022708453"/>
          <w:trHeight w:val="166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90A6" w14:textId="70B7613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reitzberg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6]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CFFE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Instagram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30D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29E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number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ymbol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6A8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385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B71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540C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47EBAADD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3CAD2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CB8DB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818B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268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94423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BDDF0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22B4E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82470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BD5F45F" w14:textId="77777777" w:rsidTr="00483AD7">
        <w:trPr>
          <w:divId w:val="1022708453"/>
          <w:trHeight w:val="443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6B987" w14:textId="68D467D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andstro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7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8305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various webpage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300E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55C9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re-process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67D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AD7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140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548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CBF4B5F" w14:textId="77777777" w:rsidTr="00483AD7">
        <w:trPr>
          <w:divId w:val="1022708453"/>
          <w:trHeight w:val="2149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A9DE" w14:textId="1CEA068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ee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8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7CD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other (Online dating profil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A4F9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idytex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42C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punctu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symbol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incoherent translation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Tokeniz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N-gram: unigram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92F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 using 5-fold cross validatio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12E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390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A1C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61E44C7C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B73E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FA9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C5E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hunspell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2092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pell check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519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1D0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0D5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43A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30A0520" w14:textId="77777777" w:rsidTr="0063583F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5723C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03CD3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03C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2CD5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3CD58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D8821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03D2A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B67DF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93A5FDA" w14:textId="77777777" w:rsidTr="0063583F">
        <w:trPr>
          <w:divId w:val="1022708453"/>
          <w:trHeight w:val="5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38B84" w14:textId="5A440BE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ee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6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409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Student suicide case re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A696" w14:textId="45C41D8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8CE7" w14:textId="0FAC92E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E4D8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75E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355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oNLP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4D6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2ABEB5A5" w14:textId="77777777" w:rsidTr="0063583F">
        <w:trPr>
          <w:divId w:val="1022708453"/>
          <w:trHeight w:val="1078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D2C3" w14:textId="6406133E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Liang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0]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14EE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68A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tm pack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ABC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156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02A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13B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078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4CAA96A6" w14:textId="77777777" w:rsidTr="0063583F">
        <w:trPr>
          <w:divId w:val="1022708453"/>
          <w:trHeight w:val="268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4B335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FE480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4AA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692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BCA75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6D0BA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64C4F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E5BDA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D3357" w:rsidRPr="00AC5775" w14:paraId="6D526C10" w14:textId="77777777" w:rsidTr="0063583F">
        <w:trPr>
          <w:divId w:val="1022708453"/>
          <w:trHeight w:val="1943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415C" w14:textId="007E6A99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bookmarkStart w:id="0" w:name="_Hlk118487504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u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1]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4535" w14:textId="61EE2384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ianmijiayuan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; is the largest and the most active online diabete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community in China.)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D379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C544" w14:textId="17A6DC0A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2825E" w14:textId="060A2110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209E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50C0" w14:textId="708E18A5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69943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6D3357" w:rsidRPr="00AC5775" w14:paraId="79B0536F" w14:textId="77777777" w:rsidTr="006D3357">
        <w:trPr>
          <w:divId w:val="1022708453"/>
          <w:trHeight w:val="411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37C84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CA1BA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54B3C" w14:textId="76AE0C8C" w:rsidR="006D3357" w:rsidRPr="00AC5775" w:rsidRDefault="006D3357" w:rsidP="006D3357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447DD" w14:textId="5B4C3506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5C7EC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36C06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3DA00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F1834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bookmarkEnd w:id="0"/>
      <w:tr w:rsidR="00FE0A89" w:rsidRPr="00AC5775" w14:paraId="73DD381B" w14:textId="77777777" w:rsidTr="00483AD7">
        <w:trPr>
          <w:divId w:val="1022708453"/>
          <w:trHeight w:val="29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A205" w14:textId="6432F526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u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</w:t>
            </w:r>
            <w:r w:rsidR="001C6EF2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453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Clinical note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95E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DEFB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3FE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8DD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14F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D9AE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F334792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E64F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F71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AAD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09A4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19F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C259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FE9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F68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2B65F23E" w14:textId="77777777" w:rsidTr="0063583F">
        <w:trPr>
          <w:divId w:val="1022708453"/>
          <w:trHeight w:val="180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A486" w14:textId="48759B7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u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</w:t>
            </w:r>
            <w:r w:rsidR="001C6EF2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D8584" w14:textId="138C0A5E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; Annual Review of Clinical Psychology, Clinical Psychology Review and Health Psychology Review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7F4D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7C3E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 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whitespa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4384F" w14:textId="6CD3CB9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Quantitative; sample size and topic coherenc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Qualitative; semantic cont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070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learned from the data; learned from the da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EA6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7DD6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DAvis</w:t>
            </w:r>
            <w:proofErr w:type="spellEnd"/>
          </w:p>
        </w:tc>
      </w:tr>
      <w:tr w:rsidR="006D3357" w:rsidRPr="00AC5775" w14:paraId="77878146" w14:textId="77777777" w:rsidTr="0063583F">
        <w:trPr>
          <w:divId w:val="1022708453"/>
          <w:trHeight w:val="18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F9FD" w14:textId="0CCC14FA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u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11A4" w14:textId="07D562D6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Baidu Post Bar; the world’s largest Chinese community, which allow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users to search for different keywords to enter an online community associated with those keywords.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72EF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FC32" w14:textId="77541ECE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selective text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number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B09A8" w14:textId="4DA30D72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E3B15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98A8" w14:textId="1D7EFAED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Pyth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61A9A" w14:textId="77777777" w:rsidR="006D3357" w:rsidRPr="00AC5775" w:rsidRDefault="006D3357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6D588A01" w14:textId="77777777" w:rsidTr="0063583F">
        <w:trPr>
          <w:divId w:val="1022708453"/>
          <w:trHeight w:val="1522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08AAF" w14:textId="4DD4BB3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Lou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01D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Instagra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54E2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2A5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Stemming/lemmatiz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8B2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; topic coherenc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Qualitative; semantic cont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FC25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708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F55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FFEDAA0" w14:textId="77777777" w:rsidTr="00483AD7">
        <w:trPr>
          <w:divId w:val="1022708453"/>
          <w:trHeight w:val="29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372E" w14:textId="183CFCCE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ouvigné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D26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D7D0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2892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4709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F2FF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B11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767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7574542" w14:textId="77777777" w:rsidTr="00483AD7">
        <w:trPr>
          <w:divId w:val="1022708453"/>
          <w:trHeight w:val="716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15D75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3B6D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A4ED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734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4A46F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920E9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47411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985DE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A651A5F" w14:textId="77777777" w:rsidTr="00483AD7">
        <w:trPr>
          <w:divId w:val="1022708453"/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9C64" w14:textId="07A2C568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agua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70A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National Institute of Health summary statem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DB8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alle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0B53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0EF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harmonic mean of model log-likelihood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049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6A28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Mallet pack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BDF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31F61F36" w14:textId="77777777" w:rsidTr="00483AD7">
        <w:trPr>
          <w:divId w:val="1022708453"/>
          <w:trHeight w:val="1226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B19B7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A5B58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476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ECD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2FFDA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239C3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2C665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5DC25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81E2AC0" w14:textId="77777777" w:rsidTr="00483AD7">
        <w:trPr>
          <w:divId w:val="1022708453"/>
          <w:trHeight w:val="52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821A6" w14:textId="4A8DFD6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cCoy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7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BEA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; Medlin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4B2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E06F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ken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0B9A" w14:textId="58259FA3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log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ikelihood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D7C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D0E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0A4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6D831E89" w14:textId="77777777" w:rsidTr="00483AD7">
        <w:trPr>
          <w:divId w:val="1022708453"/>
          <w:trHeight w:val="83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AEE7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995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2C8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E85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N-gram: Unigram, bigram and trigram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3FA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7D1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1D7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36B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4ECDCB08" w14:textId="77777777" w:rsidTr="0063583F">
        <w:trPr>
          <w:divId w:val="1022708453"/>
          <w:trHeight w:val="97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6AF9" w14:textId="1E0D93D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errill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C06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aceboo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0E9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CB3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d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EEF6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; semantic cont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03A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C524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DC50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656AE68E" w14:textId="77777777" w:rsidTr="0063583F">
        <w:trPr>
          <w:divId w:val="1022708453"/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2D20A" w14:textId="5F29F7BD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urdock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0A53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Non-fiction book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47A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N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InPho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Topic Explor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BF5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kenizatio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D29A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D87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F72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BBC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1A885E01" w14:textId="77777777" w:rsidTr="0063583F">
        <w:trPr>
          <w:divId w:val="1022708453"/>
          <w:trHeight w:val="78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BB0B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6981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CA9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N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Unidecod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D242C" w14:textId="6A8CE58F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1AEF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1DA5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17C8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2B00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6D918A7C" w14:textId="77777777" w:rsidTr="0063583F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B153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8E7E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60A99" w14:textId="3A4F94E3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5C8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7BC2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9E9A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4879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1F43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F1E91D6" w14:textId="77777777" w:rsidTr="0063583F">
        <w:trPr>
          <w:divId w:val="1022708453"/>
          <w:trHeight w:val="39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AA7F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A7E6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F2C4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3506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F5AE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E21B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010E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4E98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673AB1A9" w14:textId="77777777" w:rsidTr="0063583F">
        <w:trPr>
          <w:divId w:val="1022708453"/>
          <w:trHeight w:val="52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DC3BD" w14:textId="1246E70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Oh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136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The Journal of Clinical Psych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37BC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N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reeTagg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7D3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emming/lemmatiz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B81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0FE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8D6D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Mallet and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dfrtopic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5FEB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 Browser</w:t>
            </w:r>
          </w:p>
        </w:tc>
      </w:tr>
      <w:tr w:rsidR="00FE0A89" w:rsidRPr="00AC5775" w14:paraId="29EE91F3" w14:textId="77777777" w:rsidTr="00483AD7">
        <w:trPr>
          <w:divId w:val="1022708453"/>
          <w:trHeight w:val="156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9D2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A53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1930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7D4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selective text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ymbol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47A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F8F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801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7E7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10D4CD59" w14:textId="77777777" w:rsidTr="00483AD7">
        <w:trPr>
          <w:divId w:val="1022708453"/>
          <w:trHeight w:val="2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61D98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E2665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B7D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B15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24390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ACC21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9FED6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63C04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494949E" w14:textId="77777777" w:rsidTr="00483AD7">
        <w:trPr>
          <w:divId w:val="1022708453"/>
          <w:trHeight w:val="5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897A" w14:textId="136CC79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andrekar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E55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Reddit (r/opiates)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E4A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63B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-gram: unigra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428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 using 10-fold cross valid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2555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CC3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9E78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165ABD1" w14:textId="77777777" w:rsidTr="00483AD7">
        <w:trPr>
          <w:divId w:val="1022708453"/>
          <w:trHeight w:val="14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63210" w14:textId="41B9A383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antti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604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cial media: forum (Suomi24)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Other: news media conten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AD8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17A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29A8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; harmonic mean of model log-likelihood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E97F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9D4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800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C79C104" w14:textId="77777777" w:rsidTr="0063583F">
        <w:trPr>
          <w:divId w:val="1022708453"/>
          <w:trHeight w:val="10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114C" w14:textId="0BCE4873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appa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561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Reddit (r/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oseIt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)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BE2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9C205" w14:textId="1A0F9E8F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ymbo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4FEF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896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1D9F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65E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9F77170" w14:textId="77777777" w:rsidTr="00483AD7">
        <w:trPr>
          <w:divId w:val="1022708453"/>
          <w:trHeight w:val="7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655C" w14:textId="2E49ED6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ark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490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Reddi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336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220E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punctu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3A7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DD0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F71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31BA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0243537" w14:textId="77777777" w:rsidTr="0063583F">
        <w:trPr>
          <w:divId w:val="1022708453"/>
          <w:trHeight w:val="93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C7BBE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7F8E5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67A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E11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F9C38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CF733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83653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CEA1D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262CECFE" w14:textId="77777777" w:rsidTr="0063583F">
        <w:trPr>
          <w:divId w:val="1022708453"/>
          <w:trHeight w:val="833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2C9E" w14:textId="5279F301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ay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4E4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cial media: Twitter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Other: reviews (Coursera webpag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D56A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BB4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5E2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LDA tunin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D3B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497C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883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74867F2A" w14:textId="77777777" w:rsidTr="0063583F">
        <w:trPr>
          <w:divId w:val="1022708453"/>
          <w:trHeight w:val="681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C908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19D7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422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E7C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B4D1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9C4D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2847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0A0D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0A250B9B" w14:textId="77777777" w:rsidTr="0063583F">
        <w:trPr>
          <w:divId w:val="1022708453"/>
          <w:trHeight w:val="48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573B" w14:textId="7302F26C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Ruiz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5EB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Survey dat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0B4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N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rmaLemm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DEF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emming/lemmatiz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7AE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Jensen-Shannon divergen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8927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AEA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514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564B275D" w14:textId="77777777" w:rsidTr="00483AD7">
        <w:trPr>
          <w:divId w:val="1022708453"/>
          <w:trHeight w:val="75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E19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5FF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39F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354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23D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D62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609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CF2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65A89F42" w14:textId="77777777" w:rsidTr="00483AD7">
        <w:trPr>
          <w:divId w:val="1022708453"/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F6BA" w14:textId="5AF485E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umshisky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</w:t>
            </w:r>
            <w:r w:rsidR="004A5303">
              <w:rPr>
                <w:rFonts w:eastAsia="Times New Roman" w:cs="Times New Roman"/>
                <w:sz w:val="20"/>
                <w:szCs w:val="20"/>
                <w:lang w:eastAsia="en-AU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2EC2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The Partners HealthCare Electronic Health Record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537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sci-kit learn packa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C86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F3A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03E8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arkov Chain Monte Carlo chain; 50/k; 200/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AF03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887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AC51C4A" w14:textId="77777777" w:rsidTr="00483AD7">
        <w:trPr>
          <w:divId w:val="1022708453"/>
          <w:trHeight w:val="52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F28E0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E8CD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DCAB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2B5E" w14:textId="6442A27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57A14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D2B20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0487D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DC200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48EEF8B7" w14:textId="77777777" w:rsidTr="00483AD7">
        <w:trPr>
          <w:divId w:val="1022708453"/>
          <w:trHeight w:val="90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E666" w14:textId="7ACDFAE9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antos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89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B4A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Other: various webpag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CC6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1303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3424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CCF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603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E368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3C4C481C" w14:textId="77777777" w:rsidTr="00483AD7">
        <w:trPr>
          <w:divId w:val="1022708453"/>
          <w:trHeight w:val="520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8613F" w14:textId="6EE9395D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hahin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0]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5C6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46F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5B1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1D0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FB04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A244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E902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0E10AF39" w14:textId="77777777" w:rsidTr="00483AD7">
        <w:trPr>
          <w:divId w:val="1022708453"/>
          <w:trHeight w:val="651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396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21F7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625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264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8CB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210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97A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011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A5BCC99" w14:textId="77777777" w:rsidTr="00483AD7">
        <w:trPr>
          <w:divId w:val="1022708453"/>
          <w:trHeight w:val="79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ED096" w14:textId="220056D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hin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1]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CAC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; open-source data set (Automated Student Assessment Priz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2EA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87E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onvert to lowercas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441F" w14:textId="596ABB6F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Quantitative; perplexity, t-distributed stochastic neighbour embedding and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Kullback-Leibler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divergenc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20A4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A49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lda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6FE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757092BA" w14:textId="77777777" w:rsidTr="00483AD7">
        <w:trPr>
          <w:divId w:val="1022708453"/>
          <w:trHeight w:val="149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C4FCD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23EC3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D15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153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pell check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A8405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BA180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37F7F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30A68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7053AC7D" w14:textId="77777777" w:rsidTr="0063583F">
        <w:trPr>
          <w:divId w:val="1022708453"/>
          <w:trHeight w:val="121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F10A" w14:textId="2010465A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ieweke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2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F60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The Leadership Quarterl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66C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paC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C002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D80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; topic coher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737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62E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B3D19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Visualisation of topics</w:t>
            </w:r>
          </w:p>
        </w:tc>
      </w:tr>
      <w:tr w:rsidR="00FE0A89" w:rsidRPr="00AC5775" w14:paraId="1C22DB2A" w14:textId="77777777" w:rsidTr="0063583F">
        <w:trPr>
          <w:divId w:val="1022708453"/>
          <w:trHeight w:val="1043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D3164" w14:textId="37DDE4A0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n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3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BE7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CB3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AF8F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N-gram: unigram and bigra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CCF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; perplexit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E00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219E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A22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6DC70D1B" w14:textId="77777777" w:rsidTr="0063583F">
        <w:trPr>
          <w:divId w:val="1022708453"/>
          <w:trHeight w:val="52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97EE" w14:textId="25B83AA2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Sorour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256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Other: Student feedbac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1E29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F8A5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9DA68" w14:textId="6B5FE395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observing average F-meas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9C3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2BB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MeCa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0D9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4F512823" w14:textId="77777777" w:rsidTr="00483AD7">
        <w:trPr>
          <w:divId w:val="1022708453"/>
          <w:trHeight w:val="10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A7F1" w14:textId="04260692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perandeo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5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8804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PubM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D58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; tm packag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47DF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4040" w14:textId="58AAACFC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 using 5-fold cross valid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6DC6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065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A879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Hierarchical clustering analysis</w:t>
            </w:r>
          </w:p>
        </w:tc>
      </w:tr>
      <w:tr w:rsidR="00FE0A89" w:rsidRPr="00AC5775" w14:paraId="1D5BD1B0" w14:textId="77777777" w:rsidTr="00483AD7">
        <w:trPr>
          <w:divId w:val="1022708453"/>
          <w:trHeight w:val="882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B707" w14:textId="59EFD97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zekely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6]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9276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Sustainability report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89B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0AF2" w14:textId="26BB2214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6BB1D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4E8C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F33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6CC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FE0A89" w:rsidRPr="00AC5775" w14:paraId="3208B162" w14:textId="77777777" w:rsidTr="00483AD7">
        <w:trPr>
          <w:divId w:val="1022708453"/>
          <w:trHeight w:val="10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FEEA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36C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DC4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C99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onvert to lowercas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symbol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77DC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0C0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A7C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6613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E0A89" w:rsidRPr="00AC5775" w14:paraId="3FC8D431" w14:textId="77777777" w:rsidTr="00483AD7">
        <w:trPr>
          <w:divId w:val="1022708453"/>
          <w:trHeight w:val="12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C536" w14:textId="7A1968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örnberg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5C78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Flashback; one of the largest web forums in the world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35BE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A52B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5915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5B37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1.0; 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05A0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Big Text T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B141" w14:textId="77777777" w:rsidR="00FE0A89" w:rsidRPr="00AC5775" w:rsidRDefault="00FE0A89" w:rsidP="00FE0A89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Discursive network</w:t>
            </w:r>
          </w:p>
        </w:tc>
      </w:tr>
      <w:tr w:rsidR="004A5303" w:rsidRPr="00AC5775" w14:paraId="008D886F" w14:textId="77777777" w:rsidTr="00483AD7">
        <w:trPr>
          <w:divId w:val="1022708453"/>
          <w:trHeight w:val="60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143E1" w14:textId="757A17AD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ran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8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5CDAD" w14:textId="67EB36F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Web of Scienc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055DD" w14:textId="45A889F5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AEE68" w14:textId="6DC148E1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8CDA5" w14:textId="2B15C784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5FFD1" w14:textId="7D93DC74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3DCB4" w14:textId="2C7D559D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ATA; 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6AED1" w14:textId="5F4A2B18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0138194E" w14:textId="77777777" w:rsidTr="0063583F">
        <w:trPr>
          <w:divId w:val="1022708453"/>
          <w:trHeight w:val="77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7C663" w14:textId="29943233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ran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99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29317" w14:textId="355699E8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; Web of Scienc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1AC01" w14:textId="565B28C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06340" w14:textId="02384FC9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C73A0" w14:textId="45597E4D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CB81D" w14:textId="154F373B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FF518" w14:textId="1B06821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ATA; 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A7B47" w14:textId="63B973E9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68A64EAF" w14:textId="77777777" w:rsidTr="0063583F">
        <w:trPr>
          <w:divId w:val="1022708453"/>
          <w:trHeight w:val="1549"/>
        </w:trPr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B30A1" w14:textId="27A0230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urrentine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0]</w:t>
            </w:r>
          </w:p>
        </w:tc>
        <w:tc>
          <w:tcPr>
            <w:tcW w:w="226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57F7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Formal documentation: Letters of recommendation entered into the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Electronic Residency Application Service (ERAS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785B8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B1FF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whitespace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Spell check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Assessed for grammar and formatting errors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486D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275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C86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560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34594CA8" w14:textId="77777777" w:rsidTr="0063583F">
        <w:trPr>
          <w:divId w:val="1022708453"/>
          <w:trHeight w:val="5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5861C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6C7A5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FF39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1854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invalid record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B3A91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27D4D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DEEC1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D3EA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4A5303" w:rsidRPr="00AC5775" w14:paraId="3A820223" w14:textId="77777777" w:rsidTr="0063583F">
        <w:trPr>
          <w:divId w:val="1022708453"/>
          <w:trHeight w:val="92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EA784" w14:textId="365F76C6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Wang et al.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1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4EAA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PubM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FB62F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0E87" w14:textId="74172DA2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selective text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numb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28A3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B5A7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; 0.1; 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A99A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3BEE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Hierarchical clustering analysis</w:t>
            </w:r>
          </w:p>
        </w:tc>
      </w:tr>
      <w:tr w:rsidR="004A5303" w:rsidRPr="00AC5775" w14:paraId="371CBF26" w14:textId="77777777" w:rsidTr="0063583F">
        <w:trPr>
          <w:divId w:val="1022708453"/>
          <w:trHeight w:val="88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8C90A" w14:textId="7D247962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Weij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5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2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53B0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2C41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67EA0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7EC3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F958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A47F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C7BF9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10D7CCDF" w14:textId="77777777" w:rsidTr="0063583F">
        <w:trPr>
          <w:divId w:val="1022708453"/>
          <w:trHeight w:val="1397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D76A" w14:textId="7A44D009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Westmaa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3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E9B5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orum (Cancer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urvivors Network (CSN); an online cancer survivor community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835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ADF8" w14:textId="383E8DEC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move selective text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number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punctu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BA04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harmonic mean of model log-likelihood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0AC4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B67A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topicmodel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45C7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0E627FEA" w14:textId="77777777" w:rsidTr="0063583F">
        <w:trPr>
          <w:divId w:val="1022708453"/>
          <w:trHeight w:val="82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37F1" w14:textId="49EFF87D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Wu et al.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E37B" w14:textId="52D76A21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other (knowledge communit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B1BC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6127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BF33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perplex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03E9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; 50/k;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C933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954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2BFB3F04" w14:textId="77777777" w:rsidTr="00483AD7">
        <w:trPr>
          <w:divId w:val="1022708453"/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F38B" w14:textId="65A9D2F4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Yoon, 201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5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1CE5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671B5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F18A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0B3C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B6F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11398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721B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75F1FD00" w14:textId="77777777" w:rsidTr="0063583F">
        <w:trPr>
          <w:divId w:val="1022708453"/>
          <w:trHeight w:val="142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D41AF" w14:textId="4CEB7C15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Zhan et al., 2017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6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DD07B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cial media: Twitter and forum (Reddit,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uiceDB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and Twitter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ECD5" w14:textId="2D0F5433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5B74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Stemming/lemmatization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Token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5433" w14:textId="401DE4B2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ntitative approach; Hierarchical Dirichlet Process (HDP - LD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E0F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9B80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5371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37CC4B20" w14:textId="77777777" w:rsidTr="0063583F">
        <w:trPr>
          <w:divId w:val="1022708453"/>
          <w:trHeight w:val="780"/>
        </w:trPr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D8DE" w14:textId="0662F7BF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Zhao et al., 2019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7]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9DD4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Facebook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BE68" w14:textId="55DB5508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Python; Natural Language Toolkit (NLTK) package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874F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Cleansed and pre-process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87EA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0E7E9" w14:textId="5A5A01FA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ibbs sampling; 50/k; 0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DAF8F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ython;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Gensim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packag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D99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Interactive visualisation supporting rapid experimentation for interpretive hypotheses</w:t>
            </w:r>
          </w:p>
        </w:tc>
      </w:tr>
      <w:tr w:rsidR="004A5303" w:rsidRPr="00AC5775" w14:paraId="04F935BE" w14:textId="77777777" w:rsidTr="0063583F">
        <w:trPr>
          <w:divId w:val="1022708453"/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D93A" w14:textId="2B59489B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Zheng et al., 2020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4E4E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ocial media: Twit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BDB5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EAB8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8381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FA73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Reference to documentation; NR; 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E70B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Java; MALL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51B3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4A5303" w:rsidRPr="00AC5775" w14:paraId="0F8AE6EE" w14:textId="77777777" w:rsidTr="0063583F">
        <w:trPr>
          <w:divId w:val="1022708453"/>
          <w:trHeight w:val="131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7B35" w14:textId="40CD1B6F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Zou, 2018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[109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A18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cientific literature: Medline-indexed and peer-reviewed journals (Current Drug Safety, Drug Safety, Expert Opinion on Drug Safety, and Pharmacoepidemiology and Drug Safety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B85E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B436" w14:textId="4A0AA724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Remove </w:t>
            </w:r>
            <w:proofErr w:type="spellStart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stopwords</w:t>
            </w:r>
            <w:proofErr w:type="spellEnd"/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selective text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numbers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 xml:space="preserve">Remove punctuation 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Remove symbo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28BA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Qualitative approach; semantic cont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2862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; NR; N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1603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345D6" w14:textId="77777777" w:rsidR="004A5303" w:rsidRPr="00AC5775" w:rsidRDefault="004A5303" w:rsidP="004A5303">
            <w:pPr>
              <w:spacing w:before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>Noted as limitation</w:t>
            </w:r>
          </w:p>
        </w:tc>
      </w:tr>
      <w:tr w:rsidR="004A5303" w:rsidRPr="00975696" w14:paraId="051C5477" w14:textId="77777777" w:rsidTr="00A3447E">
        <w:trPr>
          <w:divId w:val="1022708453"/>
          <w:trHeight w:val="930"/>
        </w:trPr>
        <w:tc>
          <w:tcPr>
            <w:tcW w:w="14884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9F72D" w14:textId="77777777" w:rsidR="004A5303" w:rsidRPr="00975696" w:rsidRDefault="004A5303" w:rsidP="004A5303">
            <w:pPr>
              <w:spacing w:before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AC577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Note.</w:t>
            </w:r>
            <w:r w:rsidRPr="00AC577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NR = Not Reported. NA = Not Applicable.</w:t>
            </w:r>
          </w:p>
        </w:tc>
      </w:tr>
    </w:tbl>
    <w:p w14:paraId="485C0EEC" w14:textId="77777777" w:rsidR="00F002EB" w:rsidRPr="00FC5A58" w:rsidRDefault="00F002EB" w:rsidP="00975696">
      <w:pPr>
        <w:ind w:firstLine="0"/>
      </w:pPr>
    </w:p>
    <w:p w14:paraId="61D9C6D4" w14:textId="3F452011" w:rsidR="00F002EB" w:rsidRPr="00F002EB" w:rsidRDefault="00F002EB" w:rsidP="00F002EB"/>
    <w:sectPr w:rsidR="00F002EB" w:rsidRPr="00F002EB" w:rsidSect="00A3447E">
      <w:pgSz w:w="16838" w:h="11906" w:orient="landscape"/>
      <w:pgMar w:top="838" w:right="656" w:bottom="81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02157"/>
    <w:multiLevelType w:val="multilevel"/>
    <w:tmpl w:val="8AD0D7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B9C5733"/>
    <w:multiLevelType w:val="multilevel"/>
    <w:tmpl w:val="999440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69420179">
    <w:abstractNumId w:val="0"/>
  </w:num>
  <w:num w:numId="2" w16cid:durableId="838080035">
    <w:abstractNumId w:val="0"/>
  </w:num>
  <w:num w:numId="3" w16cid:durableId="6530677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18"/>
    <w:rsid w:val="0000049A"/>
    <w:rsid w:val="001129CF"/>
    <w:rsid w:val="0013240C"/>
    <w:rsid w:val="00186EC3"/>
    <w:rsid w:val="00187B5E"/>
    <w:rsid w:val="001B190F"/>
    <w:rsid w:val="001C1495"/>
    <w:rsid w:val="001C6EF2"/>
    <w:rsid w:val="00360A94"/>
    <w:rsid w:val="0039496F"/>
    <w:rsid w:val="003F7F13"/>
    <w:rsid w:val="00432D29"/>
    <w:rsid w:val="00454718"/>
    <w:rsid w:val="00483AD7"/>
    <w:rsid w:val="004A5303"/>
    <w:rsid w:val="00570B5E"/>
    <w:rsid w:val="00630506"/>
    <w:rsid w:val="0063583F"/>
    <w:rsid w:val="00647F93"/>
    <w:rsid w:val="006938BD"/>
    <w:rsid w:val="006B119F"/>
    <w:rsid w:val="006D3357"/>
    <w:rsid w:val="007F4423"/>
    <w:rsid w:val="0084257D"/>
    <w:rsid w:val="009008A7"/>
    <w:rsid w:val="00905A2B"/>
    <w:rsid w:val="009571CF"/>
    <w:rsid w:val="00967F38"/>
    <w:rsid w:val="00975696"/>
    <w:rsid w:val="009D113A"/>
    <w:rsid w:val="00A039C2"/>
    <w:rsid w:val="00A109EE"/>
    <w:rsid w:val="00A3447E"/>
    <w:rsid w:val="00AC5775"/>
    <w:rsid w:val="00B2095C"/>
    <w:rsid w:val="00B24D59"/>
    <w:rsid w:val="00B30106"/>
    <w:rsid w:val="00B3064A"/>
    <w:rsid w:val="00BB06A1"/>
    <w:rsid w:val="00BF0396"/>
    <w:rsid w:val="00C076B1"/>
    <w:rsid w:val="00C40A0F"/>
    <w:rsid w:val="00C65556"/>
    <w:rsid w:val="00C94F33"/>
    <w:rsid w:val="00D00C67"/>
    <w:rsid w:val="00D50A02"/>
    <w:rsid w:val="00EF281D"/>
    <w:rsid w:val="00F002EB"/>
    <w:rsid w:val="00F62F8A"/>
    <w:rsid w:val="00FA1ABC"/>
    <w:rsid w:val="00FB6E1E"/>
    <w:rsid w:val="00FC5A58"/>
    <w:rsid w:val="00FD34CE"/>
    <w:rsid w:val="00FE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C07FE"/>
  <w15:chartTrackingRefBased/>
  <w15:docId w15:val="{D6B32584-DEAB-44EC-98DA-F57BB5D5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2EB"/>
    <w:pPr>
      <w:spacing w:before="120" w:after="0" w:line="480" w:lineRule="auto"/>
      <w:ind w:firstLine="720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ABC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2EB"/>
    <w:pPr>
      <w:keepNext/>
      <w:keepLines/>
      <w:spacing w:before="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qFormat/>
    <w:rsid w:val="00FA1ABC"/>
    <w:pPr>
      <w:keepNext/>
      <w:ind w:left="720" w:firstLine="0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09EE"/>
    <w:pPr>
      <w:keepNext/>
      <w:keepLines/>
      <w:ind w:left="7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1ABC"/>
    <w:pPr>
      <w:keepNext/>
      <w:keepLines/>
      <w:spacing w:before="40"/>
      <w:ind w:left="72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AB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02E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FA1ABC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109EE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A1ABC"/>
    <w:rPr>
      <w:rFonts w:ascii="Times New Roman" w:eastAsiaTheme="majorEastAsia" w:hAnsi="Times New Roman" w:cstheme="majorBidi"/>
      <w:i/>
      <w:sz w:val="24"/>
    </w:rPr>
  </w:style>
  <w:style w:type="table" w:customStyle="1" w:styleId="apatable">
    <w:name w:val="apa table"/>
    <w:basedOn w:val="TableNormal"/>
    <w:uiPriority w:val="99"/>
    <w:rsid w:val="00FA1ABC"/>
    <w:pPr>
      <w:spacing w:after="0" w:line="240" w:lineRule="auto"/>
    </w:pPr>
    <w:rPr>
      <w:rFonts w:ascii="Times New Roman" w:hAnsi="Times New Roman"/>
      <w:sz w:val="24"/>
    </w:rPr>
    <w:tblPr/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Spacing"/>
    <w:next w:val="Normal"/>
    <w:uiPriority w:val="35"/>
    <w:unhideWhenUsed/>
    <w:qFormat/>
    <w:rsid w:val="00A109EE"/>
    <w:pPr>
      <w:spacing w:before="120" w:after="120"/>
      <w:ind w:firstLine="0"/>
      <w:contextualSpacing w:val="0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A109EE"/>
    <w:pPr>
      <w:spacing w:after="0" w:line="240" w:lineRule="auto"/>
      <w:ind w:firstLine="720"/>
      <w:contextualSpacing/>
    </w:pPr>
    <w:rPr>
      <w:rFonts w:ascii="Times New Roman" w:hAnsi="Times New Roman"/>
      <w:sz w:val="24"/>
    </w:rPr>
  </w:style>
  <w:style w:type="paragraph" w:customStyle="1" w:styleId="Tabletext">
    <w:name w:val="Table text"/>
    <w:basedOn w:val="Normal"/>
    <w:link w:val="TabletextChar"/>
    <w:qFormat/>
    <w:rsid w:val="00A109EE"/>
    <w:pPr>
      <w:spacing w:after="480" w:line="240" w:lineRule="auto"/>
      <w:ind w:firstLine="0"/>
    </w:pPr>
    <w:rPr>
      <w:lang w:eastAsia="en-AU"/>
    </w:rPr>
  </w:style>
  <w:style w:type="character" w:customStyle="1" w:styleId="TabletextChar">
    <w:name w:val="Table text Char"/>
    <w:basedOn w:val="DefaultParagraphFont"/>
    <w:link w:val="Tabletext"/>
    <w:rsid w:val="00A109EE"/>
    <w:rPr>
      <w:rFonts w:ascii="Times New Roman" w:hAnsi="Times New Roman"/>
      <w:sz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81D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8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1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1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10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1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10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29C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8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2</Pages>
  <Words>2571</Words>
  <Characters>1465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 H.</dc:creator>
  <cp:keywords/>
  <dc:description/>
  <cp:lastModifiedBy>Lauryn H.</cp:lastModifiedBy>
  <cp:revision>11</cp:revision>
  <dcterms:created xsi:type="dcterms:W3CDTF">2022-08-15T08:29:00Z</dcterms:created>
  <dcterms:modified xsi:type="dcterms:W3CDTF">2022-11-04T10:16:00Z</dcterms:modified>
</cp:coreProperties>
</file>